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DECB1" w14:textId="77777777" w:rsidR="00EC12C9" w:rsidRPr="00436740" w:rsidRDefault="00EC12C9" w:rsidP="00EC12C9">
      <w:pPr>
        <w:rPr>
          <w:color w:val="000000" w:themeColor="text1"/>
          <w:lang w:val="en-US"/>
        </w:rPr>
      </w:pPr>
    </w:p>
    <w:tbl>
      <w:tblPr>
        <w:tblW w:w="7905" w:type="dxa"/>
        <w:tblLook w:val="04A0" w:firstRow="1" w:lastRow="0" w:firstColumn="1" w:lastColumn="0" w:noHBand="0" w:noVBand="1"/>
      </w:tblPr>
      <w:tblGrid>
        <w:gridCol w:w="3544"/>
        <w:gridCol w:w="1984"/>
        <w:gridCol w:w="2377"/>
      </w:tblGrid>
      <w:tr w:rsidR="00436740" w:rsidRPr="00436740" w14:paraId="557D8302" w14:textId="77777777" w:rsidTr="00B2101A">
        <w:trPr>
          <w:trHeight w:val="300"/>
        </w:trPr>
        <w:tc>
          <w:tcPr>
            <w:tcW w:w="79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E2E93" w14:textId="77777777" w:rsidR="00EC12C9" w:rsidRPr="00436740" w:rsidRDefault="00EC12C9" w:rsidP="00B210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 xml:space="preserve">Supplemental Table S2.  NCS variables selected for entrapment diagnosis in the RYGB and community-control groups. </w:t>
            </w:r>
            <w:r w:rsidRPr="0043674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Age and height corrected abnormality rates.</w:t>
            </w:r>
          </w:p>
        </w:tc>
      </w:tr>
      <w:tr w:rsidR="00436740" w:rsidRPr="00436740" w14:paraId="4CD394D6" w14:textId="77777777" w:rsidTr="00B2101A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7DA1D" w14:textId="77777777" w:rsidR="00EC12C9" w:rsidRPr="00436740" w:rsidRDefault="00EC12C9" w:rsidP="00B210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76412" w14:textId="68A3EFF1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</w:pPr>
            <w:r w:rsidRPr="00436740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 xml:space="preserve">RYGB group </w:t>
            </w:r>
            <w:r w:rsidR="00AF27C8" w:rsidRPr="00436740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 xml:space="preserve">(n=175) </w:t>
            </w:r>
            <w:r w:rsidRPr="00436740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Abnormality-%</w:t>
            </w:r>
            <w:r w:rsidRPr="00436740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perscript"/>
                <w:lang w:val="en-US" w:eastAsia="en-GB"/>
              </w:rPr>
              <w:t>a</w:t>
            </w:r>
            <w:r w:rsidRPr="00436740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 xml:space="preserve"> (95% CI)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70911" w14:textId="4ECA9596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</w:pPr>
            <w:r w:rsidRPr="00436740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 xml:space="preserve">Community-controls </w:t>
            </w:r>
            <w:r w:rsidR="00AF27C8" w:rsidRPr="00436740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 xml:space="preserve">(n=86) </w:t>
            </w:r>
            <w:r w:rsidRPr="00436740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Abnormality-%</w:t>
            </w:r>
            <w:r w:rsidRPr="00436740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perscript"/>
                <w:lang w:val="en-US" w:eastAsia="en-GB"/>
              </w:rPr>
              <w:t>a</w:t>
            </w:r>
            <w:r w:rsidRPr="00436740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 xml:space="preserve"> (95% CI)</w:t>
            </w:r>
          </w:p>
        </w:tc>
      </w:tr>
      <w:tr w:rsidR="00436740" w:rsidRPr="00436740" w14:paraId="1B7B639D" w14:textId="77777777" w:rsidTr="00B2101A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B067" w14:textId="77777777" w:rsidR="00EC12C9" w:rsidRPr="00436740" w:rsidRDefault="00EC12C9" w:rsidP="00B210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Median nerve standard measur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95762" w14:textId="77777777" w:rsidR="00EC12C9" w:rsidRPr="00436740" w:rsidRDefault="00EC12C9" w:rsidP="00B2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9F6BD" w14:textId="77777777" w:rsidR="00EC12C9" w:rsidRPr="00436740" w:rsidRDefault="00EC12C9" w:rsidP="00B2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436740" w:rsidRPr="00436740" w14:paraId="64D540B0" w14:textId="77777777" w:rsidTr="00B2101A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454A" w14:textId="77777777" w:rsidR="00EC12C9" w:rsidRPr="00436740" w:rsidRDefault="00EC12C9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edian thenar D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1E1E" w14:textId="77777777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8 (12,23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56DD" w14:textId="77777777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5 (8,23)</w:t>
            </w:r>
          </w:p>
        </w:tc>
      </w:tr>
      <w:tr w:rsidR="00436740" w:rsidRPr="00436740" w14:paraId="35C2FDDA" w14:textId="77777777" w:rsidTr="00B2101A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890F" w14:textId="77777777" w:rsidR="00EC12C9" w:rsidRPr="00436740" w:rsidRDefault="00EC12C9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ixed median volar C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FE96" w14:textId="77777777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7 (11,22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76D1" w14:textId="77777777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5 (8,23)</w:t>
            </w:r>
          </w:p>
        </w:tc>
      </w:tr>
      <w:tr w:rsidR="00436740" w:rsidRPr="00436740" w14:paraId="5A17600B" w14:textId="77777777" w:rsidTr="00B2101A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6A71" w14:textId="77777777" w:rsidR="00EC12C9" w:rsidRPr="00436740" w:rsidRDefault="00EC12C9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edian digit 3 SC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2727" w14:textId="77777777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5 (10,21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BC30" w14:textId="77777777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3 (6,20)</w:t>
            </w:r>
          </w:p>
        </w:tc>
      </w:tr>
      <w:tr w:rsidR="00436740" w:rsidRPr="00436740" w14:paraId="4D628ED6" w14:textId="77777777" w:rsidTr="00B2101A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6155" w14:textId="77777777" w:rsidR="00EC12C9" w:rsidRPr="00436740" w:rsidRDefault="00EC12C9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igit 5-3 SCV dif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E3D4" w14:textId="77777777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6 (11,22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0FB7" w14:textId="77777777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5 (8,23)</w:t>
            </w:r>
          </w:p>
        </w:tc>
      </w:tr>
      <w:tr w:rsidR="00436740" w:rsidRPr="00436740" w14:paraId="1B631041" w14:textId="77777777" w:rsidTr="00B2101A">
        <w:trPr>
          <w:trHeight w:val="300"/>
        </w:trPr>
        <w:tc>
          <w:tcPr>
            <w:tcW w:w="7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E79CA" w14:textId="77777777" w:rsidR="00EC12C9" w:rsidRPr="00436740" w:rsidRDefault="00EC12C9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Median nerve extended measures</w:t>
            </w:r>
          </w:p>
        </w:tc>
      </w:tr>
      <w:tr w:rsidR="00436740" w:rsidRPr="00436740" w14:paraId="75AE29AC" w14:textId="77777777" w:rsidTr="00B2101A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473C" w14:textId="77777777" w:rsidR="00EC12C9" w:rsidRPr="00436740" w:rsidRDefault="00EC12C9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Lumbrical-interossal DML dif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966C" w14:textId="77777777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6 (10,21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8DF7" w14:textId="77777777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a</w:t>
            </w:r>
          </w:p>
        </w:tc>
      </w:tr>
      <w:tr w:rsidR="00436740" w:rsidRPr="00436740" w14:paraId="18DF0B49" w14:textId="77777777" w:rsidTr="00B2101A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AFE2" w14:textId="77777777" w:rsidR="00EC12C9" w:rsidRPr="00436740" w:rsidRDefault="00EC12C9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edian lumbrical D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4971" w14:textId="77777777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0 (14,26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53CF" w14:textId="77777777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a</w:t>
            </w:r>
          </w:p>
        </w:tc>
      </w:tr>
      <w:tr w:rsidR="00436740" w:rsidRPr="00436740" w14:paraId="301126B1" w14:textId="77777777" w:rsidTr="00B2101A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B641" w14:textId="77777777" w:rsidR="00EC12C9" w:rsidRPr="00436740" w:rsidRDefault="00EC12C9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igit 4 median-ulnar SCV dif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A112" w14:textId="77777777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4 (9,19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17FD" w14:textId="77777777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a</w:t>
            </w:r>
          </w:p>
        </w:tc>
      </w:tr>
      <w:tr w:rsidR="00436740" w:rsidRPr="00436740" w14:paraId="3846D690" w14:textId="77777777" w:rsidTr="00B2101A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62FB7" w14:textId="77777777" w:rsidR="00EC12C9" w:rsidRPr="00436740" w:rsidRDefault="00EC12C9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edian dig 4 SC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4A0A" w14:textId="77777777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5 (19,32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0AD8" w14:textId="77777777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a</w:t>
            </w:r>
          </w:p>
        </w:tc>
      </w:tr>
      <w:tr w:rsidR="00436740" w:rsidRPr="00436740" w14:paraId="21F841BF" w14:textId="77777777" w:rsidTr="00B2101A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20D7" w14:textId="77777777" w:rsidR="00EC12C9" w:rsidRPr="00436740" w:rsidRDefault="00EC12C9" w:rsidP="00B210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Ulnar ner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995E" w14:textId="77777777" w:rsidR="00EC12C9" w:rsidRPr="00436740" w:rsidRDefault="00EC12C9" w:rsidP="00B2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8D01" w14:textId="77777777" w:rsidR="00EC12C9" w:rsidRPr="00436740" w:rsidRDefault="00EC12C9" w:rsidP="00B2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436740" w:rsidRPr="00436740" w14:paraId="4F1ED637" w14:textId="77777777" w:rsidTr="00B2101A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02D2" w14:textId="77777777" w:rsidR="00EC12C9" w:rsidRPr="00436740" w:rsidRDefault="00EC12C9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Ulnar CMAP evoked above sulc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023E" w14:textId="77777777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 (1,7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B0BA" w14:textId="77777777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 (2,12)</w:t>
            </w:r>
          </w:p>
        </w:tc>
      </w:tr>
      <w:tr w:rsidR="00436740" w:rsidRPr="00436740" w14:paraId="47294348" w14:textId="77777777" w:rsidTr="00B2101A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E58D" w14:textId="77777777" w:rsidR="00EC12C9" w:rsidRPr="00436740" w:rsidRDefault="00EC12C9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Ulnar MCV across sulcus (10 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4FCE" w14:textId="77777777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 (2,9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55CD" w14:textId="77777777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7 (2,12)</w:t>
            </w:r>
          </w:p>
        </w:tc>
      </w:tr>
      <w:tr w:rsidR="00436740" w:rsidRPr="00436740" w14:paraId="5FD55F7C" w14:textId="77777777" w:rsidTr="00B2101A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08A3" w14:textId="77777777" w:rsidR="00EC12C9" w:rsidRPr="00436740" w:rsidRDefault="00EC12C9" w:rsidP="00B210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eroneal ner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02C5" w14:textId="77777777" w:rsidR="00EC12C9" w:rsidRPr="00436740" w:rsidRDefault="00EC12C9" w:rsidP="00B2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2A31" w14:textId="77777777" w:rsidR="00EC12C9" w:rsidRPr="00436740" w:rsidRDefault="00EC12C9" w:rsidP="00B2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436740" w:rsidRPr="00436740" w14:paraId="6E9C6553" w14:textId="77777777" w:rsidTr="00B2101A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EF0B" w14:textId="77777777" w:rsidR="00EC12C9" w:rsidRPr="00436740" w:rsidRDefault="00EC12C9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Peroneal CMAP evoked from popliteal fos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280D" w14:textId="77777777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8 (12,23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5743" w14:textId="56282339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 (0,7)</w:t>
            </w:r>
            <w:r w:rsidR="00AF27C8" w:rsidRPr="00436740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GB"/>
              </w:rPr>
              <w:t>2</w:t>
            </w:r>
          </w:p>
        </w:tc>
      </w:tr>
      <w:tr w:rsidR="00436740" w:rsidRPr="00436740" w14:paraId="07E38F78" w14:textId="77777777" w:rsidTr="00B2101A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2601" w14:textId="77777777" w:rsidR="00EC12C9" w:rsidRPr="00436740" w:rsidRDefault="00EC12C9" w:rsidP="00B2101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Peroneal MCV across fibular head (10 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B553" w14:textId="77777777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 (1,7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1D80" w14:textId="77777777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3674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 (0,9)</w:t>
            </w:r>
          </w:p>
        </w:tc>
      </w:tr>
      <w:tr w:rsidR="00436740" w:rsidRPr="00436740" w14:paraId="67D78DEA" w14:textId="77777777" w:rsidTr="00B2101A">
        <w:trPr>
          <w:trHeight w:val="300"/>
        </w:trPr>
        <w:tc>
          <w:tcPr>
            <w:tcW w:w="7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3AB83" w14:textId="77777777" w:rsidR="00EC12C9" w:rsidRPr="00436740" w:rsidRDefault="00EC12C9" w:rsidP="00B21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</w:tbl>
    <w:p w14:paraId="536C353B" w14:textId="77777777" w:rsidR="00EC12C9" w:rsidRPr="00436740" w:rsidRDefault="00EC12C9" w:rsidP="00AF27C8">
      <w:pPr>
        <w:pBdr>
          <w:bottom w:val="single" w:sz="4" w:space="1" w:color="auto"/>
        </w:pBdr>
        <w:spacing w:after="0"/>
        <w:rPr>
          <w:rFonts w:ascii="Calibri" w:eastAsia="Times New Roman" w:hAnsi="Calibri" w:cs="Calibri"/>
          <w:color w:val="000000" w:themeColor="text1"/>
          <w:lang w:val="en-US" w:eastAsia="en-GB"/>
        </w:rPr>
      </w:pPr>
      <w:proofErr w:type="spellStart"/>
      <w:r w:rsidRPr="00436740">
        <w:rPr>
          <w:rFonts w:ascii="Calibri" w:eastAsia="Times New Roman" w:hAnsi="Calibri" w:cs="Calibri"/>
          <w:color w:val="000000" w:themeColor="text1"/>
          <w:vertAlign w:val="superscript"/>
          <w:lang w:val="en-US" w:eastAsia="en-GB"/>
        </w:rPr>
        <w:t>a</w:t>
      </w:r>
      <w:r w:rsidRPr="00436740">
        <w:rPr>
          <w:rFonts w:ascii="Calibri" w:eastAsia="Times New Roman" w:hAnsi="Calibri" w:cs="Calibri"/>
          <w:color w:val="000000" w:themeColor="text1"/>
          <w:lang w:val="en-US" w:eastAsia="en-GB"/>
        </w:rPr>
        <w:t>Abnormality</w:t>
      </w:r>
      <w:proofErr w:type="spellEnd"/>
      <w:r w:rsidRPr="00436740"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 in percent exceeding 2sd from age and height corrected normal values. </w:t>
      </w:r>
    </w:p>
    <w:p w14:paraId="76AC96F5" w14:textId="77777777" w:rsidR="00AF27C8" w:rsidRPr="00436740" w:rsidRDefault="00EC12C9" w:rsidP="00AF27C8">
      <w:pPr>
        <w:pBdr>
          <w:bottom w:val="single" w:sz="4" w:space="1" w:color="auto"/>
        </w:pBdr>
        <w:spacing w:after="0"/>
        <w:rPr>
          <w:rFonts w:ascii="Calibri" w:eastAsia="Times New Roman" w:hAnsi="Calibri" w:cs="Calibri"/>
          <w:color w:val="000000" w:themeColor="text1"/>
          <w:lang w:val="en-US" w:eastAsia="en-GB"/>
        </w:rPr>
      </w:pPr>
      <w:r w:rsidRPr="00436740"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CI: confidence interval, DML: distal motor latency, MCV: motor conduction velocity, CMAP: compound motor action potential amplitude, SCV: sensory conduction velocity. </w:t>
      </w:r>
      <w:proofErr w:type="spellStart"/>
      <w:r w:rsidRPr="00436740">
        <w:rPr>
          <w:rFonts w:ascii="Calibri" w:eastAsia="Times New Roman" w:hAnsi="Calibri" w:cs="Calibri"/>
          <w:color w:val="000000" w:themeColor="text1"/>
          <w:lang w:val="en-US" w:eastAsia="en-GB"/>
        </w:rPr>
        <w:t>na</w:t>
      </w:r>
      <w:proofErr w:type="spellEnd"/>
      <w:r w:rsidRPr="00436740">
        <w:rPr>
          <w:rFonts w:ascii="Calibri" w:eastAsia="Times New Roman" w:hAnsi="Calibri" w:cs="Calibri"/>
          <w:color w:val="000000" w:themeColor="text1"/>
          <w:lang w:val="en-US" w:eastAsia="en-GB"/>
        </w:rPr>
        <w:t>: Measures not acquired in the community-control group.</w:t>
      </w:r>
      <w:r w:rsidR="00AF27C8" w:rsidRPr="00436740"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 </w:t>
      </w:r>
    </w:p>
    <w:p w14:paraId="574EE1A3" w14:textId="3F0EE564" w:rsidR="00AF27C8" w:rsidRPr="00436740" w:rsidRDefault="004F43EE" w:rsidP="00AF27C8">
      <w:pPr>
        <w:pBdr>
          <w:bottom w:val="single" w:sz="4" w:space="1" w:color="auto"/>
        </w:pBdr>
        <w:spacing w:after="0"/>
        <w:rPr>
          <w:color w:val="000000" w:themeColor="text1"/>
          <w:lang w:val="en-US"/>
        </w:rPr>
      </w:pPr>
      <w:r w:rsidRPr="00436740"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Descriptive statistical comparison for single NCS-measure abnormality scores </w:t>
      </w:r>
      <w:r w:rsidR="00AF27C8" w:rsidRPr="00436740"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(chi-square test):  </w:t>
      </w:r>
      <w:r w:rsidR="00AF27C8" w:rsidRPr="00436740">
        <w:rPr>
          <w:rFonts w:ascii="Calibri" w:eastAsia="Times New Roman" w:hAnsi="Calibri" w:cs="Calibri"/>
          <w:color w:val="000000" w:themeColor="text1"/>
          <w:vertAlign w:val="superscript"/>
          <w:lang w:val="en-US" w:eastAsia="en-GB"/>
        </w:rPr>
        <w:t>2</w:t>
      </w:r>
      <w:r w:rsidR="00AF27C8" w:rsidRPr="00436740">
        <w:rPr>
          <w:rFonts w:ascii="Calibri" w:eastAsia="Times New Roman" w:hAnsi="Calibri" w:cs="Calibri"/>
          <w:color w:val="000000" w:themeColor="text1"/>
          <w:lang w:val="en-US" w:eastAsia="en-GB"/>
        </w:rPr>
        <w:t>p&lt;0.005.</w:t>
      </w:r>
    </w:p>
    <w:p w14:paraId="17EADDE4" w14:textId="77777777" w:rsidR="00EC12C9" w:rsidRPr="00436740" w:rsidRDefault="00EC12C9" w:rsidP="00EC12C9">
      <w:pPr>
        <w:rPr>
          <w:color w:val="000000" w:themeColor="text1"/>
          <w:lang w:val="en-US"/>
        </w:rPr>
      </w:pPr>
    </w:p>
    <w:p w14:paraId="284F25F5" w14:textId="77777777" w:rsidR="00EC12C9" w:rsidRPr="00436740" w:rsidRDefault="00EC12C9" w:rsidP="00EC12C9">
      <w:pPr>
        <w:rPr>
          <w:color w:val="000000" w:themeColor="text1"/>
          <w:lang w:val="en-US"/>
        </w:rPr>
      </w:pPr>
    </w:p>
    <w:p w14:paraId="2B939AC1" w14:textId="77777777" w:rsidR="00EC12C9" w:rsidRPr="00436740" w:rsidRDefault="00EC12C9">
      <w:pPr>
        <w:rPr>
          <w:color w:val="000000" w:themeColor="text1"/>
          <w:lang w:val="en-US"/>
        </w:rPr>
      </w:pPr>
    </w:p>
    <w:sectPr w:rsidR="00EC12C9" w:rsidRPr="004367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2C9"/>
    <w:rsid w:val="00436740"/>
    <w:rsid w:val="004F43EE"/>
    <w:rsid w:val="0059443B"/>
    <w:rsid w:val="00AF27C8"/>
    <w:rsid w:val="00EC12C9"/>
    <w:rsid w:val="00EE1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8E676"/>
  <w15:chartTrackingRefBased/>
  <w15:docId w15:val="{F0C5AC76-F802-4A2E-B2E7-B0E186F50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2C9"/>
    <w:pPr>
      <w:spacing w:line="259" w:lineRule="auto"/>
    </w:pPr>
    <w:rPr>
      <w:kern w:val="0"/>
      <w:sz w:val="22"/>
      <w:szCs w:val="22"/>
      <w:lang w:val="nb-N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12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12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12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12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12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12C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12C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12C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12C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2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12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12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12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12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12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12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12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12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12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12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2C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12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12C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12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12C9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12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12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12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12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nd Halfdan Sand</dc:creator>
  <cp:keywords/>
  <dc:description/>
  <cp:lastModifiedBy>Mesman, Fer (ELS-AMS)</cp:lastModifiedBy>
  <cp:revision>7</cp:revision>
  <dcterms:created xsi:type="dcterms:W3CDTF">2024-02-28T11:22:00Z</dcterms:created>
  <dcterms:modified xsi:type="dcterms:W3CDTF">2024-03-25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3-25T08:39:1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51fc3bb-4bb1-4110-8b3f-27c2fbbd429c</vt:lpwstr>
  </property>
  <property fmtid="{D5CDD505-2E9C-101B-9397-08002B2CF9AE}" pid="8" name="MSIP_Label_549ac42a-3eb4-4074-b885-aea26bd6241e_ContentBits">
    <vt:lpwstr>0</vt:lpwstr>
  </property>
</Properties>
</file>